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C52" w:rsidRPr="006747DF" w:rsidRDefault="00B32094" w:rsidP="0018547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bookmarkStart w:id="0" w:name="_GoBack"/>
      <w:bookmarkEnd w:id="0"/>
    </w:p>
    <w:p w:rsidR="00AE24BB" w:rsidRPr="006747DF" w:rsidRDefault="00AE24BB" w:rsidP="001854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47DF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846F70" w:rsidRPr="00A90E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constructed genomic model of the central carbon metabolism in </w:t>
      </w:r>
      <w:r w:rsidR="00846F70" w:rsidRPr="00A90E2C">
        <w:rPr>
          <w:rFonts w:ascii="Times New Roman" w:hAnsi="Times New Roman" w:cs="Times New Roman"/>
          <w:b/>
          <w:i/>
          <w:sz w:val="24"/>
          <w:szCs w:val="24"/>
          <w:lang w:val="en-US"/>
        </w:rPr>
        <w:t>Caloramator celer</w:t>
      </w:r>
      <w:r w:rsidR="00846F70" w:rsidRPr="00A90E2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46F70" w:rsidRPr="00846F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1721" w:type="dxa"/>
        <w:tblInd w:w="-1348" w:type="dxa"/>
        <w:tblCellMar>
          <w:left w:w="70" w:type="dxa"/>
          <w:right w:w="70" w:type="dxa"/>
        </w:tblCellMar>
        <w:tblLook w:val="04A0"/>
      </w:tblPr>
      <w:tblGrid>
        <w:gridCol w:w="1702"/>
        <w:gridCol w:w="190"/>
        <w:gridCol w:w="660"/>
        <w:gridCol w:w="190"/>
        <w:gridCol w:w="2504"/>
        <w:gridCol w:w="190"/>
        <w:gridCol w:w="1511"/>
        <w:gridCol w:w="190"/>
        <w:gridCol w:w="700"/>
        <w:gridCol w:w="190"/>
        <w:gridCol w:w="3694"/>
      </w:tblGrid>
      <w:tr w:rsidR="00AE24BB" w:rsidRPr="00AE24BB" w:rsidTr="002922F1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Pathway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E.C.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Enyzm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Locus Tag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Model reaction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Stoichiometric equation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162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Embden–Meyerhof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7.3.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Glucose-specific PTS system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590-58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GLU + PEP → G6P + PYR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7.1.6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210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5.3.1.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Glucose-6-P isomer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79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G6P → F6P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7.1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6-phosphofructoki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49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F6P + ATP → 2 GAP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4.1.2.1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Fructose-1,6-bisphosphate aldol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47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5.3.1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riosephosphate isomer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7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B32094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1.2.1.1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Glyceraldehyde-3-P dehydroge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70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6747DF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6747D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GAP + NAD</w:t>
            </w:r>
            <w:r w:rsidR="00846F70" w:rsidRPr="006747D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val="en-US" w:eastAsia="fi-FI"/>
              </w:rPr>
              <w:t>+</w:t>
            </w:r>
            <w:r w:rsidRPr="006747D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+ ADP + Pi → 3PG + NADH + ATP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6747DF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6747D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6747DF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6747D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7.2.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hosphoglycerate ki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70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5.4.2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hosphoglyceromut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69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3PG → PEP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4.2.1.1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Enol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69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7.1.4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yruvate ki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48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PEP + ADP → PYR + ATP 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Pentose phosphat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2.1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ransketol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616-0161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GAP + F6P ↔ E4P + X5P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E4P + F6P ↔ GAP + S7P 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2.1.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ransaldol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17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S7P + GAP ↔ Ri5P + X5P 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5.1.3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Ribulose-phosphate 3-epimer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80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Ri5P ↔ X5P 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5.3.1.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Ribose 5-phosphate isomer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22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Malate shunt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B32094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4.1.1.4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hosphoenolpyruvate carboxyki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72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PEP + ADP + CO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↔ OAA + ATP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1.1.1.3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Malate dehydroge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68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OAA + NADH ↔ MAL + NAD</w:t>
            </w:r>
            <w:r w:rsidR="00846F70" w:rsidRPr="00846F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val="en-US" w:eastAsia="fi-FI"/>
              </w:rPr>
              <w:t>+</w:t>
            </w:r>
          </w:p>
        </w:tc>
      </w:tr>
      <w:tr w:rsidR="00AE24BB" w:rsidRPr="00B32094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1.1.1.4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Malic enzym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207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MAL + NADP</w:t>
            </w:r>
            <w:r w:rsidR="00846F70" w:rsidRPr="00846F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val="en-US" w:eastAsia="fi-FI"/>
              </w:rPr>
              <w:t>+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↔ PYR + NADPH + CO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2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Fermentation product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3.1.5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yruvate formate ly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50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YR + CoA → FOR + AcCoA</w:t>
            </w:r>
          </w:p>
        </w:tc>
      </w:tr>
      <w:tr w:rsidR="00AE24BB" w:rsidRPr="00B32094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1.2.7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yruvate:ferredoxin oxidoreduct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2202-0220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PYR + 2 </w:t>
            </w:r>
            <w:proofErr w:type="spellStart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Fd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ox</w:t>
            </w:r>
            <w:proofErr w:type="spellEnd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+ </w:t>
            </w:r>
            <w:proofErr w:type="spellStart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CoA</w:t>
            </w:r>
            <w:proofErr w:type="spellEnd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→ </w:t>
            </w:r>
            <w:proofErr w:type="spellStart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AcCoA</w:t>
            </w:r>
            <w:proofErr w:type="spellEnd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+ 2 </w:t>
            </w:r>
            <w:proofErr w:type="spellStart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Fd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red</w:t>
            </w:r>
            <w:proofErr w:type="spellEnd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+ CO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2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250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56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3.1.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hospho-transacetyl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82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i + ADP + AcCoA → ACE + ATP</w:t>
            </w:r>
            <w:r w:rsidR="00E95788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+ CoA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.7.2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Acetate ki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82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1.2.1.1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Aldehyde dehydroge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37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AcCoA + 2 NADH → ETH + 2NAD</w:t>
            </w:r>
            <w:r w:rsidR="00846F70" w:rsidRPr="00846F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val="en-US" w:eastAsia="fi-FI"/>
              </w:rPr>
              <w:t>+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1.1.1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Alcohol dehydroge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37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06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Hydrogen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AE24BB" w:rsidTr="002922F1">
        <w:trPr>
          <w:trHeight w:val="375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2922F1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NADH-dependent </w:t>
            </w:r>
            <w:r w:rsidR="00AE24BB"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hydroge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581-0058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NADH +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eastAsia="fi-FI"/>
              </w:rPr>
              <w:t>+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↔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+ NAD</w:t>
            </w:r>
            <w:r w:rsidR="00846F70" w:rsidRPr="00846F7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val="en-US" w:eastAsia="fi-FI"/>
              </w:rPr>
              <w:t>+</w:t>
            </w:r>
          </w:p>
        </w:tc>
      </w:tr>
      <w:tr w:rsidR="00AE24BB" w:rsidRPr="00AE24BB" w:rsidTr="002922F1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1D4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2</w:t>
            </w:r>
            <w:r w:rsidR="001D4E1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73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-012</w:t>
            </w:r>
            <w:r w:rsidR="001D4E11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7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AE24BB" w:rsidTr="002922F1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Ferredoxin-dependent hydrogen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187-0020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1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2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  <w:lang w:eastAsia="fi-FI"/>
              </w:rPr>
              <w:t>+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+ 2 Fd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red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↔ 2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+ 2 Fd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ox</w:t>
            </w:r>
          </w:p>
        </w:tc>
      </w:tr>
      <w:tr w:rsidR="00FE5856" w:rsidRPr="00AE24BB" w:rsidTr="002922F1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FE5856" w:rsidRPr="00AE24BB" w:rsidTr="002922F1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FE5856" w:rsidRPr="00AE24BB" w:rsidRDefault="00FE5856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</w:tr>
      <w:tr w:rsidR="00AE24BB" w:rsidRPr="00B32094" w:rsidTr="002922F1">
        <w:trPr>
          <w:trHeight w:val="300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fi-FI"/>
              </w:rPr>
              <w:t>Generalized energy utilization and other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</w:tr>
      <w:tr w:rsidR="00AE24BB" w:rsidRPr="00B32094" w:rsidTr="002922F1">
        <w:trPr>
          <w:trHeight w:val="30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3.6.1.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Inorganic pyrophosphat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20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2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PPi +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0 → 2 Pi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-type pyrophosphatase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69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3.6.3.1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F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F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1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-ATP synthase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1235-0124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2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ATP +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0 → ADP + Pi</w:t>
            </w:r>
          </w:p>
        </w:tc>
      </w:tr>
      <w:tr w:rsidR="00AE24BB" w:rsidRPr="00B32094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Amino acid ABC transporter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sz w:val="16"/>
                <w:szCs w:val="20"/>
                <w:lang w:eastAsia="fi-FI"/>
              </w:rPr>
              <w:t>TCEL_02101-0210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FF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2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ATP + </w:t>
            </w:r>
            <w:proofErr w:type="spellStart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GLN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ext</w:t>
            </w:r>
            <w:proofErr w:type="spellEnd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+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O ↔ </w:t>
            </w:r>
            <w:proofErr w:type="spellStart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GLN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val="en-US" w:eastAsia="fi-FI"/>
              </w:rPr>
              <w:t>int</w:t>
            </w:r>
            <w:proofErr w:type="spellEnd"/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 xml:space="preserve"> + ADP + Pi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2504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TCEL_00690-0069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2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ATP + GLU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ext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+ H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O ↔ GLU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bscript"/>
                <w:lang w:eastAsia="fi-FI"/>
              </w:rPr>
              <w:t>int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 xml:space="preserve"> + ADP + Pi</w:t>
            </w:r>
          </w:p>
        </w:tc>
      </w:tr>
      <w:tr w:rsidR="00AE24BB" w:rsidRPr="00AE24BB" w:rsidTr="002922F1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 xml:space="preserve">Biomass 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</w:tr>
      <w:tr w:rsidR="00AE24BB" w:rsidRPr="00AE24BB" w:rsidTr="00FE5856">
        <w:trPr>
          <w:trHeight w:val="85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v2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fi-FI"/>
              </w:rPr>
              <w:t> 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24BB" w:rsidRPr="00AE24BB" w:rsidRDefault="00AE24BB" w:rsidP="00AE2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</w:pP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3.515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3PG + 8.807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AcCoA + 8.483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3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E4P + 1.666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3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F6P + 3.031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3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G3P + 4.817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3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G6P + 6.009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3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GLN + 1.161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1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GLU + 4.199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OAA + 1.219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PEP + 6.657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PYR + 2.109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Ri5P + 1.405•ATP + 3.061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1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NADPH → BIO + 8.335•10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  <w:lang w:eastAsia="fi-FI"/>
              </w:rPr>
              <w:t>−2</w:t>
            </w:r>
            <w:r w:rsidRPr="00AE24B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fi-FI"/>
              </w:rPr>
              <w:t>•NADH + 1.405•Pi</w:t>
            </w:r>
          </w:p>
        </w:tc>
      </w:tr>
    </w:tbl>
    <w:p w:rsidR="0018547C" w:rsidRDefault="0018547C" w:rsidP="001854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E24BB" w:rsidRDefault="00AE24BB" w:rsidP="001854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AE24BB">
        <w:rPr>
          <w:rFonts w:ascii="Times New Roman" w:hAnsi="Times New Roman" w:cs="Times New Roman"/>
          <w:sz w:val="24"/>
          <w:szCs w:val="24"/>
        </w:rPr>
        <w:t>3PG, 3-Phosphoglycerate; AcCoA, Acetyl-CoA; ACE, Acetate; ADP, Adenosine diphosphate; ATP, Adenosine triphosphate; BI</w:t>
      </w:r>
      <w:r>
        <w:rPr>
          <w:rFonts w:ascii="Times New Roman" w:hAnsi="Times New Roman" w:cs="Times New Roman"/>
          <w:sz w:val="24"/>
          <w:szCs w:val="24"/>
        </w:rPr>
        <w:t>O, Biomass;</w:t>
      </w:r>
      <w:r w:rsidR="00846F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</w:t>
      </w:r>
      <w:r w:rsidRPr="00846F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Carbon dioxide;</w:t>
      </w:r>
      <w:r w:rsidR="00846F70">
        <w:rPr>
          <w:rFonts w:ascii="Times New Roman" w:hAnsi="Times New Roman" w:cs="Times New Roman"/>
          <w:sz w:val="24"/>
          <w:szCs w:val="24"/>
        </w:rPr>
        <w:t xml:space="preserve"> </w:t>
      </w:r>
      <w:r w:rsidRPr="00AE24BB">
        <w:rPr>
          <w:rFonts w:ascii="Times New Roman" w:hAnsi="Times New Roman" w:cs="Times New Roman"/>
          <w:sz w:val="24"/>
          <w:szCs w:val="24"/>
        </w:rPr>
        <w:t>CoA, Coenzyme A; E4P, Erythrose-4-phosphate; ETH, Ethanol; F6P, Fructose-6-phosphate; Fd</w:t>
      </w:r>
      <w:r w:rsidRPr="00846F70">
        <w:rPr>
          <w:rFonts w:ascii="Times New Roman" w:hAnsi="Times New Roman" w:cs="Times New Roman"/>
          <w:sz w:val="24"/>
          <w:szCs w:val="24"/>
          <w:vertAlign w:val="subscript"/>
        </w:rPr>
        <w:t>ox</w:t>
      </w:r>
      <w:r w:rsidRPr="00AE24BB">
        <w:rPr>
          <w:rFonts w:ascii="Times New Roman" w:hAnsi="Times New Roman" w:cs="Times New Roman"/>
          <w:sz w:val="24"/>
          <w:szCs w:val="24"/>
        </w:rPr>
        <w:t>,</w:t>
      </w:r>
      <w:r w:rsidR="002D71EA">
        <w:rPr>
          <w:rFonts w:ascii="Times New Roman" w:hAnsi="Times New Roman" w:cs="Times New Roman"/>
          <w:sz w:val="24"/>
          <w:szCs w:val="24"/>
        </w:rPr>
        <w:t xml:space="preserve"> </w:t>
      </w:r>
      <w:r w:rsidRPr="00AE24BB">
        <w:rPr>
          <w:rFonts w:ascii="Times New Roman" w:hAnsi="Times New Roman" w:cs="Times New Roman"/>
          <w:sz w:val="24"/>
          <w:szCs w:val="24"/>
        </w:rPr>
        <w:t>Oxidized ferredoxin; Fd</w:t>
      </w:r>
      <w:r w:rsidRPr="00846F70">
        <w:rPr>
          <w:rFonts w:ascii="Times New Roman" w:hAnsi="Times New Roman" w:cs="Times New Roman"/>
          <w:sz w:val="24"/>
          <w:szCs w:val="24"/>
          <w:vertAlign w:val="subscript"/>
        </w:rPr>
        <w:t>red</w:t>
      </w:r>
      <w:r w:rsidRPr="00AE24BB">
        <w:rPr>
          <w:rFonts w:ascii="Times New Roman" w:hAnsi="Times New Roman" w:cs="Times New Roman"/>
          <w:sz w:val="24"/>
          <w:szCs w:val="24"/>
        </w:rPr>
        <w:t>, Re</w:t>
      </w:r>
      <w:r>
        <w:rPr>
          <w:rFonts w:ascii="Times New Roman" w:hAnsi="Times New Roman" w:cs="Times New Roman"/>
          <w:sz w:val="24"/>
          <w:szCs w:val="24"/>
        </w:rPr>
        <w:t>duced ferredoxin; FOR, Formate;</w:t>
      </w:r>
      <w:r w:rsidR="00846F70">
        <w:rPr>
          <w:rFonts w:ascii="Times New Roman" w:hAnsi="Times New Roman" w:cs="Times New Roman"/>
          <w:sz w:val="24"/>
          <w:szCs w:val="24"/>
        </w:rPr>
        <w:t xml:space="preserve"> </w:t>
      </w:r>
      <w:r w:rsidRPr="00AE24BB">
        <w:rPr>
          <w:rFonts w:ascii="Times New Roman" w:hAnsi="Times New Roman" w:cs="Times New Roman"/>
          <w:sz w:val="24"/>
          <w:szCs w:val="24"/>
        </w:rPr>
        <w:t>G3P, Glyceraldehyde-3-phosp</w:t>
      </w:r>
      <w:r w:rsidR="00846F70">
        <w:rPr>
          <w:rFonts w:ascii="Times New Roman" w:hAnsi="Times New Roman" w:cs="Times New Roman"/>
          <w:sz w:val="24"/>
          <w:szCs w:val="24"/>
        </w:rPr>
        <w:t>hate; G6P, Glucose-6-phosphate;</w:t>
      </w:r>
      <w:r w:rsidRPr="00AE24BB">
        <w:rPr>
          <w:rFonts w:ascii="Times New Roman" w:hAnsi="Times New Roman" w:cs="Times New Roman"/>
          <w:sz w:val="24"/>
          <w:szCs w:val="24"/>
        </w:rPr>
        <w:t xml:space="preserve"> GLC, Glucose; GLN, Glutamine; GLU, Glutamate; H</w:t>
      </w:r>
      <w:r w:rsidRPr="00846F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E24BB">
        <w:rPr>
          <w:rFonts w:ascii="Times New Roman" w:hAnsi="Times New Roman" w:cs="Times New Roman"/>
          <w:sz w:val="24"/>
          <w:szCs w:val="24"/>
        </w:rPr>
        <w:t>, Hydrogen; H</w:t>
      </w:r>
      <w:r w:rsidRPr="00846F7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E24BB">
        <w:rPr>
          <w:rFonts w:ascii="Times New Roman" w:hAnsi="Times New Roman" w:cs="Times New Roman"/>
          <w:sz w:val="24"/>
          <w:szCs w:val="24"/>
        </w:rPr>
        <w:t>O, Water; MAL, Malate; NAD</w:t>
      </w:r>
      <w:r w:rsidRPr="00846F7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E24BB">
        <w:rPr>
          <w:rFonts w:ascii="Times New Roman" w:hAnsi="Times New Roman" w:cs="Times New Roman"/>
          <w:sz w:val="24"/>
          <w:szCs w:val="24"/>
        </w:rPr>
        <w:t>, Oxidized nicotinamide adenine dinucleotide; NADH, Reduced nicotinamide adenine dinucleotide; NADP</w:t>
      </w:r>
      <w:r w:rsidRPr="00846F7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E24BB">
        <w:rPr>
          <w:rFonts w:ascii="Times New Roman" w:hAnsi="Times New Roman" w:cs="Times New Roman"/>
          <w:sz w:val="24"/>
          <w:szCs w:val="24"/>
        </w:rPr>
        <w:t xml:space="preserve">, Oxidized nicotinamide </w:t>
      </w:r>
      <w:r>
        <w:rPr>
          <w:rFonts w:ascii="Times New Roman" w:hAnsi="Times New Roman" w:cs="Times New Roman"/>
          <w:sz w:val="24"/>
          <w:szCs w:val="24"/>
        </w:rPr>
        <w:t xml:space="preserve">adenine dinucleotide phosphate; </w:t>
      </w:r>
      <w:r w:rsidRPr="00AE24BB">
        <w:rPr>
          <w:rFonts w:ascii="Times New Roman" w:hAnsi="Times New Roman" w:cs="Times New Roman"/>
          <w:sz w:val="24"/>
          <w:szCs w:val="24"/>
        </w:rPr>
        <w:t>NADPH, Reduced nicotinamide adenine dinucleotide phosphate; OAA, Oxaloacetate; Pi, Orthophosphate; PPi,Pyrophos</w:t>
      </w:r>
      <w:r w:rsidR="00846F70">
        <w:rPr>
          <w:rFonts w:ascii="Times New Roman" w:hAnsi="Times New Roman" w:cs="Times New Roman"/>
          <w:sz w:val="24"/>
          <w:szCs w:val="24"/>
        </w:rPr>
        <w:t>phate; PEP, Phosphoenolpyruvate</w:t>
      </w:r>
      <w:r w:rsidRPr="00AE24BB">
        <w:rPr>
          <w:rFonts w:ascii="Times New Roman" w:hAnsi="Times New Roman" w:cs="Times New Roman"/>
          <w:sz w:val="24"/>
          <w:szCs w:val="24"/>
        </w:rPr>
        <w:t>; PYR, Pyruvate; Ri5P, Ribose-5-phosphate; S7P, Sedoheptulose-7-phosphate; X5P, Xylulose-5-phosphate</w:t>
      </w:r>
      <w:r w:rsidR="00846F70">
        <w:rPr>
          <w:rFonts w:ascii="Times New Roman" w:hAnsi="Times New Roman" w:cs="Times New Roman"/>
          <w:sz w:val="24"/>
          <w:szCs w:val="24"/>
        </w:rPr>
        <w:t>.</w:t>
      </w:r>
    </w:p>
    <w:p w:rsidR="00846F70" w:rsidRDefault="00846F70" w:rsidP="00AE24BB">
      <w:pPr>
        <w:rPr>
          <w:rFonts w:ascii="Times New Roman" w:hAnsi="Times New Roman" w:cs="Times New Roman"/>
          <w:sz w:val="24"/>
          <w:szCs w:val="24"/>
        </w:rPr>
      </w:pPr>
    </w:p>
    <w:p w:rsidR="00846F70" w:rsidRPr="006A0C15" w:rsidRDefault="00846F70" w:rsidP="00846F7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846F70" w:rsidRPr="006A0C15" w:rsidRDefault="00846F70" w:rsidP="00846F7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846F70" w:rsidRPr="006A0C15" w:rsidRDefault="00846F70" w:rsidP="00846F7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846F70" w:rsidRPr="006A0C15" w:rsidRDefault="00846F70" w:rsidP="00846F7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846F70" w:rsidRPr="00B32094" w:rsidRDefault="00846F70" w:rsidP="00AE24BB">
      <w:pPr>
        <w:rPr>
          <w:rFonts w:ascii="Times New Roman" w:hAnsi="Times New Roman" w:cs="Times New Roman"/>
          <w:b/>
          <w:sz w:val="24"/>
          <w:szCs w:val="24"/>
        </w:rPr>
      </w:pPr>
    </w:p>
    <w:sectPr w:rsidR="00846F70" w:rsidRPr="00B32094" w:rsidSect="00AE2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1304"/>
  <w:hyphenationZone w:val="425"/>
  <w:characterSpacingControl w:val="doNotCompress"/>
  <w:compat/>
  <w:rsids>
    <w:rsidRoot w:val="00AE24BB"/>
    <w:rsid w:val="000C4864"/>
    <w:rsid w:val="00165D2C"/>
    <w:rsid w:val="00170240"/>
    <w:rsid w:val="00174151"/>
    <w:rsid w:val="0018547C"/>
    <w:rsid w:val="001D0296"/>
    <w:rsid w:val="001D4E11"/>
    <w:rsid w:val="00236635"/>
    <w:rsid w:val="0026063B"/>
    <w:rsid w:val="00261603"/>
    <w:rsid w:val="00267FC3"/>
    <w:rsid w:val="002922F1"/>
    <w:rsid w:val="002D71EA"/>
    <w:rsid w:val="003320AE"/>
    <w:rsid w:val="00337F9F"/>
    <w:rsid w:val="003667EA"/>
    <w:rsid w:val="003D3FCD"/>
    <w:rsid w:val="003D4950"/>
    <w:rsid w:val="003D4B2C"/>
    <w:rsid w:val="003E6ABD"/>
    <w:rsid w:val="00403470"/>
    <w:rsid w:val="00420970"/>
    <w:rsid w:val="00436C87"/>
    <w:rsid w:val="004868AB"/>
    <w:rsid w:val="004D0C01"/>
    <w:rsid w:val="00502223"/>
    <w:rsid w:val="00513B5C"/>
    <w:rsid w:val="0052609C"/>
    <w:rsid w:val="00574866"/>
    <w:rsid w:val="0064474C"/>
    <w:rsid w:val="00647C41"/>
    <w:rsid w:val="006747DF"/>
    <w:rsid w:val="006777FE"/>
    <w:rsid w:val="00690AF5"/>
    <w:rsid w:val="00692F0B"/>
    <w:rsid w:val="006A0C15"/>
    <w:rsid w:val="006A34C4"/>
    <w:rsid w:val="006A4F2D"/>
    <w:rsid w:val="006E7FC0"/>
    <w:rsid w:val="00743E42"/>
    <w:rsid w:val="00761684"/>
    <w:rsid w:val="007A4182"/>
    <w:rsid w:val="007B3ECF"/>
    <w:rsid w:val="007B50D8"/>
    <w:rsid w:val="007C32AE"/>
    <w:rsid w:val="00803998"/>
    <w:rsid w:val="00833BF9"/>
    <w:rsid w:val="00846F70"/>
    <w:rsid w:val="0086011A"/>
    <w:rsid w:val="008A0865"/>
    <w:rsid w:val="009019E3"/>
    <w:rsid w:val="00932D9C"/>
    <w:rsid w:val="009E6337"/>
    <w:rsid w:val="00A324D9"/>
    <w:rsid w:val="00A81718"/>
    <w:rsid w:val="00A90E2C"/>
    <w:rsid w:val="00AB3CFA"/>
    <w:rsid w:val="00AE0532"/>
    <w:rsid w:val="00AE1771"/>
    <w:rsid w:val="00AE24BB"/>
    <w:rsid w:val="00AF5CBB"/>
    <w:rsid w:val="00B26C01"/>
    <w:rsid w:val="00B32094"/>
    <w:rsid w:val="00B55DF7"/>
    <w:rsid w:val="00B90C24"/>
    <w:rsid w:val="00BA086C"/>
    <w:rsid w:val="00BA748A"/>
    <w:rsid w:val="00C039B9"/>
    <w:rsid w:val="00C2433D"/>
    <w:rsid w:val="00C41D86"/>
    <w:rsid w:val="00C56264"/>
    <w:rsid w:val="00C63DAB"/>
    <w:rsid w:val="00C92EED"/>
    <w:rsid w:val="00C951EF"/>
    <w:rsid w:val="00C95CFC"/>
    <w:rsid w:val="00CB6713"/>
    <w:rsid w:val="00D04C01"/>
    <w:rsid w:val="00D239E3"/>
    <w:rsid w:val="00D31B68"/>
    <w:rsid w:val="00D43BF1"/>
    <w:rsid w:val="00D637DD"/>
    <w:rsid w:val="00D71F5B"/>
    <w:rsid w:val="00D772CB"/>
    <w:rsid w:val="00D81FEA"/>
    <w:rsid w:val="00D97140"/>
    <w:rsid w:val="00DD7BED"/>
    <w:rsid w:val="00DE7C52"/>
    <w:rsid w:val="00E022BE"/>
    <w:rsid w:val="00E27047"/>
    <w:rsid w:val="00E34B45"/>
    <w:rsid w:val="00E632D7"/>
    <w:rsid w:val="00E80E70"/>
    <w:rsid w:val="00E90B61"/>
    <w:rsid w:val="00E95788"/>
    <w:rsid w:val="00EC7A27"/>
    <w:rsid w:val="00EE21C8"/>
    <w:rsid w:val="00F045BD"/>
    <w:rsid w:val="00F47E48"/>
    <w:rsid w:val="00FA514B"/>
    <w:rsid w:val="00FB2323"/>
    <w:rsid w:val="00FE4161"/>
    <w:rsid w:val="00FE5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0E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6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6F70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1854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7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854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95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B9B33-248D-40B2-A6D8-34E23981E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ST</Company>
  <LinksUpToDate>false</LinksUpToDate>
  <CharactersWithSpaces>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iranna Alessandro</dc:creator>
  <cp:lastModifiedBy>ciranna</cp:lastModifiedBy>
  <cp:revision>2</cp:revision>
  <dcterms:created xsi:type="dcterms:W3CDTF">2014-04-01T00:03:00Z</dcterms:created>
  <dcterms:modified xsi:type="dcterms:W3CDTF">2014-04-0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60</vt:lpwstr>
  </property>
  <property fmtid="{D5CDD505-2E9C-101B-9397-08002B2CF9AE}" pid="3" name="WnCSubscriberId">
    <vt:lpwstr>1480</vt:lpwstr>
  </property>
  <property fmtid="{D5CDD505-2E9C-101B-9397-08002B2CF9AE}" pid="4" name="WnCOutputStyleId">
    <vt:lpwstr>10707</vt:lpwstr>
  </property>
  <property fmtid="{D5CDD505-2E9C-101B-9397-08002B2CF9AE}" pid="5" name="RWProductId">
    <vt:lpwstr>WnC</vt:lpwstr>
  </property>
</Properties>
</file>